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B12F9" w14:textId="77777777" w:rsidR="00817DD6" w:rsidRPr="001549D3" w:rsidRDefault="00177906" w:rsidP="0001436A">
      <w:pPr>
        <w:pStyle w:val="Title"/>
      </w:pPr>
      <w:r w:rsidRPr="00177906">
        <w:rPr>
          <w:rFonts w:hint="eastAsia"/>
        </w:rPr>
        <w:t>The</w:t>
      </w:r>
      <w:r w:rsidRPr="00177906">
        <w:t xml:space="preserve"> </w:t>
      </w:r>
      <w:r w:rsidRPr="00177906">
        <w:rPr>
          <w:rFonts w:hint="eastAsia"/>
        </w:rPr>
        <w:t xml:space="preserve">Association between the </w:t>
      </w:r>
      <w:r w:rsidRPr="00177906">
        <w:t xml:space="preserve">Sedative Loads </w:t>
      </w:r>
      <w:r w:rsidRPr="00177906">
        <w:rPr>
          <w:rFonts w:hint="eastAsia"/>
        </w:rPr>
        <w:t xml:space="preserve">and Clinical Severity Indicators in </w:t>
      </w:r>
      <w:r w:rsidRPr="00177906">
        <w:t>the First-</w:t>
      </w:r>
      <w:r w:rsidRPr="00177906">
        <w:rPr>
          <w:rFonts w:hint="eastAsia"/>
        </w:rPr>
        <w:t>o</w:t>
      </w:r>
      <w:r w:rsidRPr="00177906">
        <w:t>nset Major Depressive Disorder</w:t>
      </w:r>
    </w:p>
    <w:p w14:paraId="7653DF74" w14:textId="77777777" w:rsidR="002868E2" w:rsidRPr="00994A3D" w:rsidRDefault="002868E2" w:rsidP="00023782">
      <w:pPr>
        <w:spacing w:before="240" w:after="0"/>
        <w:rPr>
          <w:rFonts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8"/>
        <w:gridCol w:w="7528"/>
      </w:tblGrid>
      <w:tr w:rsidR="00023782" w:rsidRPr="00023782" w14:paraId="0F4CDFA5" w14:textId="77777777" w:rsidTr="00BF2113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4EDE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b/>
                <w:color w:val="000000"/>
                <w:szCs w:val="24"/>
                <w:lang w:eastAsia="zh-TW"/>
              </w:rPr>
            </w:pPr>
          </w:p>
          <w:p w14:paraId="28CE5984" w14:textId="0E4B1949" w:rsidR="00023782" w:rsidRPr="00023782" w:rsidRDefault="00023782" w:rsidP="00023782">
            <w:pPr>
              <w:spacing w:before="0" w:after="0"/>
              <w:rPr>
                <w:rFonts w:eastAsia="PMingLiU" w:cs="Times New Roman"/>
                <w:b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 xml:space="preserve">Supplement </w:t>
            </w:r>
            <w:r w:rsidRPr="00023782">
              <w:rPr>
                <w:rFonts w:eastAsia="PMingLiU" w:cs="Times New Roman" w:hint="eastAsia"/>
                <w:b/>
                <w:color w:val="000000"/>
                <w:szCs w:val="24"/>
                <w:lang w:eastAsia="zh-TW"/>
              </w:rPr>
              <w:t xml:space="preserve">table </w:t>
            </w:r>
            <w:r w:rsidR="0020569F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S</w:t>
            </w:r>
            <w:r w:rsidRPr="00023782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 xml:space="preserve">1. </w:t>
            </w:r>
            <w:r w:rsidRPr="00023782">
              <w:rPr>
                <w:rFonts w:eastAsia="PMingLiU" w:cs="Times New Roman"/>
                <w:b/>
                <w:kern w:val="2"/>
                <w:szCs w:val="24"/>
                <w:lang w:eastAsia="zh-TW"/>
              </w:rPr>
              <w:t xml:space="preserve">The </w:t>
            </w:r>
            <w:r w:rsidRPr="00023782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equivalent oral dosage of sedatives</w:t>
            </w:r>
          </w:p>
        </w:tc>
      </w:tr>
      <w:tr w:rsidR="00023782" w:rsidRPr="00023782" w14:paraId="35B0D6E9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6362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610C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Equivalent oral dosage</w:t>
            </w:r>
          </w:p>
        </w:tc>
      </w:tr>
      <w:tr w:rsidR="00023782" w:rsidRPr="00023782" w14:paraId="1E472258" w14:textId="77777777" w:rsidTr="00BF2113">
        <w:trPr>
          <w:trHeight w:val="320"/>
        </w:trPr>
        <w:tc>
          <w:tcPr>
            <w:tcW w:w="11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8268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b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Benzodiazepines</w:t>
            </w:r>
          </w:p>
        </w:tc>
        <w:tc>
          <w:tcPr>
            <w:tcW w:w="3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C0D8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023782" w:rsidRPr="00023782" w14:paraId="76E68EE4" w14:textId="77777777" w:rsidTr="00BF2113">
        <w:trPr>
          <w:trHeight w:val="320"/>
        </w:trPr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57D2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Alprazolam</w:t>
            </w:r>
          </w:p>
        </w:tc>
        <w:tc>
          <w:tcPr>
            <w:tcW w:w="3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E28F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0.5</w:t>
            </w:r>
          </w:p>
        </w:tc>
      </w:tr>
      <w:tr w:rsidR="00023782" w:rsidRPr="00023782" w14:paraId="664ED85F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647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Brom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589B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6</w:t>
            </w:r>
          </w:p>
        </w:tc>
      </w:tr>
      <w:tr w:rsidR="00023782" w:rsidRPr="00023782" w14:paraId="7DB3938C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98D7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Brotizol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0A6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0.5</w:t>
            </w:r>
          </w:p>
        </w:tc>
      </w:tr>
      <w:tr w:rsidR="00023782" w:rsidRPr="00023782" w14:paraId="4165544C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A7E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Chlordiazepoxid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7EB1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5</w:t>
            </w:r>
          </w:p>
        </w:tc>
      </w:tr>
      <w:tr w:rsidR="00023782" w:rsidRPr="00023782" w14:paraId="2086811A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B528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Clobaz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BFA8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0</w:t>
            </w:r>
          </w:p>
        </w:tc>
      </w:tr>
      <w:tr w:rsidR="00023782" w:rsidRPr="00023782" w14:paraId="30B9A3D1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997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Clon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8A11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0.5</w:t>
            </w:r>
          </w:p>
        </w:tc>
      </w:tr>
      <w:tr w:rsidR="00023782" w:rsidRPr="00023782" w14:paraId="2B8112B0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434B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Clorazepate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8130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5</w:t>
            </w:r>
          </w:p>
        </w:tc>
      </w:tr>
      <w:tr w:rsidR="00023782" w:rsidRPr="00023782" w14:paraId="64ADF9A4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B458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Di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559C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0</w:t>
            </w:r>
          </w:p>
        </w:tc>
      </w:tr>
      <w:tr w:rsidR="00023782" w:rsidRPr="00023782" w14:paraId="514D8182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FCB9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proofErr w:type="spellStart"/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Estazolam</w:t>
            </w:r>
            <w:proofErr w:type="spellEnd"/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E726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</w:tr>
      <w:tr w:rsidR="00023782" w:rsidRPr="00023782" w14:paraId="3DAF2B7F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4254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Fludi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4BC9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0.5</w:t>
            </w:r>
          </w:p>
        </w:tc>
      </w:tr>
      <w:tr w:rsidR="00023782" w:rsidRPr="00023782" w14:paraId="28618171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9F0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Flunitr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94A7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</w:tr>
      <w:tr w:rsidR="00023782" w:rsidRPr="00023782" w14:paraId="103E633F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9D6C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Flur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1C1D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5</w:t>
            </w:r>
          </w:p>
        </w:tc>
      </w:tr>
      <w:tr w:rsidR="00023782" w:rsidRPr="00023782" w14:paraId="00A070A9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3224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proofErr w:type="spellStart"/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Halazepam</w:t>
            </w:r>
            <w:proofErr w:type="spellEnd"/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6924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0</w:t>
            </w:r>
          </w:p>
        </w:tc>
      </w:tr>
      <w:tr w:rsidR="00023782" w:rsidRPr="00023782" w14:paraId="25037F0E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A22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Lor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0AC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</w:t>
            </w:r>
          </w:p>
        </w:tc>
      </w:tr>
      <w:tr w:rsidR="00023782" w:rsidRPr="00023782" w14:paraId="7832AE7B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FA3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Lormet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CD3F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</w:t>
            </w:r>
          </w:p>
        </w:tc>
      </w:tr>
      <w:tr w:rsidR="00023782" w:rsidRPr="00023782" w14:paraId="7B63DC8D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9CE8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Med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806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0</w:t>
            </w:r>
          </w:p>
        </w:tc>
      </w:tr>
      <w:tr w:rsidR="00023782" w:rsidRPr="00023782" w14:paraId="4BEA9C8B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0D46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Midazol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209A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5</w:t>
            </w:r>
          </w:p>
        </w:tc>
      </w:tr>
      <w:tr w:rsidR="00023782" w:rsidRPr="00023782" w14:paraId="62EBC079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7038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Nitr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C127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0</w:t>
            </w:r>
          </w:p>
        </w:tc>
      </w:tr>
      <w:tr w:rsidR="00023782" w:rsidRPr="00023782" w14:paraId="73C40BBC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C17F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Nord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8F5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0</w:t>
            </w:r>
          </w:p>
        </w:tc>
      </w:tr>
      <w:tr w:rsidR="00023782" w:rsidRPr="00023782" w14:paraId="1DFE7DC2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15FF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Ox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A449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0</w:t>
            </w:r>
          </w:p>
        </w:tc>
      </w:tr>
      <w:tr w:rsidR="00023782" w:rsidRPr="00023782" w14:paraId="2198385C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2AE8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Oxazol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DF4B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0</w:t>
            </w:r>
          </w:p>
        </w:tc>
      </w:tr>
      <w:tr w:rsidR="00023782" w:rsidRPr="00023782" w14:paraId="0F177FF3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B6A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Qu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61F9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0</w:t>
            </w:r>
          </w:p>
        </w:tc>
      </w:tr>
      <w:tr w:rsidR="00023782" w:rsidRPr="00023782" w14:paraId="5B0CB2CB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55BC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Temazep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D993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0</w:t>
            </w:r>
          </w:p>
        </w:tc>
      </w:tr>
      <w:tr w:rsidR="00023782" w:rsidRPr="00023782" w14:paraId="1130D17D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026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Triazola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296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0.5</w:t>
            </w:r>
          </w:p>
        </w:tc>
      </w:tr>
      <w:tr w:rsidR="00023782" w:rsidRPr="00023782" w14:paraId="5C9EAD32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658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b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Non-benzodiazepines</w:t>
            </w:r>
          </w:p>
        </w:tc>
        <w:tc>
          <w:tcPr>
            <w:tcW w:w="3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2EB6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</w:tr>
      <w:tr w:rsidR="00023782" w:rsidRPr="00023782" w14:paraId="0F336315" w14:textId="77777777" w:rsidTr="00BF2113">
        <w:trPr>
          <w:trHeight w:val="320"/>
        </w:trPr>
        <w:tc>
          <w:tcPr>
            <w:tcW w:w="11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3007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Zaleplon</w:t>
            </w:r>
          </w:p>
        </w:tc>
        <w:tc>
          <w:tcPr>
            <w:tcW w:w="3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66B7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0</w:t>
            </w:r>
          </w:p>
        </w:tc>
      </w:tr>
      <w:tr w:rsidR="00023782" w:rsidRPr="00023782" w14:paraId="1D5DA926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E5FC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Zolpidem</w:t>
            </w:r>
          </w:p>
        </w:tc>
        <w:tc>
          <w:tcPr>
            <w:tcW w:w="3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C7B9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20</w:t>
            </w:r>
          </w:p>
        </w:tc>
      </w:tr>
      <w:tr w:rsidR="00023782" w:rsidRPr="00023782" w14:paraId="39EAC2AF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F56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Zopiclone</w:t>
            </w:r>
          </w:p>
        </w:tc>
        <w:tc>
          <w:tcPr>
            <w:tcW w:w="3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B97C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15</w:t>
            </w:r>
          </w:p>
        </w:tc>
      </w:tr>
      <w:tr w:rsidR="00023782" w:rsidRPr="00023782" w14:paraId="27F65E4E" w14:textId="77777777" w:rsidTr="00BF2113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7821" w14:textId="77777777" w:rsidR="00023782" w:rsidRPr="00023782" w:rsidRDefault="00023782" w:rsidP="0002378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Eszopiclone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91E8" w14:textId="77777777" w:rsidR="00023782" w:rsidRPr="00023782" w:rsidRDefault="00023782" w:rsidP="00023782">
            <w:pPr>
              <w:spacing w:before="0" w:after="0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023782">
              <w:rPr>
                <w:rFonts w:eastAsia="PMingLiU" w:cs="Times New Roman"/>
                <w:color w:val="000000"/>
                <w:szCs w:val="24"/>
                <w:lang w:eastAsia="zh-TW"/>
              </w:rPr>
              <w:t>3</w:t>
            </w:r>
          </w:p>
        </w:tc>
      </w:tr>
    </w:tbl>
    <w:p w14:paraId="318C94D4" w14:textId="77777777" w:rsidR="00D25E4A" w:rsidRDefault="00D25E4A" w:rsidP="00023782">
      <w:pPr>
        <w:spacing w:before="240"/>
        <w:sectPr w:rsidR="00D25E4A" w:rsidSect="00023782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737" w:right="1179" w:bottom="805" w:left="1281" w:header="720" w:footer="720" w:gutter="0"/>
          <w:cols w:space="720"/>
          <w:titlePg/>
          <w:docGrid w:linePitch="360"/>
        </w:sectPr>
      </w:pPr>
    </w:p>
    <w:p w14:paraId="79364F38" w14:textId="77777777" w:rsidR="00D947F5" w:rsidRDefault="00D947F5" w:rsidP="00023782">
      <w:pPr>
        <w:spacing w:before="240"/>
        <w:rPr>
          <w:lang w:eastAsia="zh-TW"/>
        </w:rPr>
      </w:pPr>
    </w:p>
    <w:tbl>
      <w:tblPr>
        <w:tblpPr w:leftFromText="180" w:rightFromText="180" w:vertAnchor="text" w:horzAnchor="margin" w:tblpXSpec="center" w:tblpY="178"/>
        <w:tblW w:w="149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2"/>
        <w:gridCol w:w="1480"/>
        <w:gridCol w:w="640"/>
        <w:gridCol w:w="1540"/>
        <w:gridCol w:w="680"/>
        <w:gridCol w:w="2181"/>
        <w:gridCol w:w="640"/>
        <w:gridCol w:w="1770"/>
        <w:gridCol w:w="760"/>
        <w:gridCol w:w="1587"/>
        <w:gridCol w:w="913"/>
      </w:tblGrid>
      <w:tr w:rsidR="00393242" w:rsidRPr="00393242" w14:paraId="54D87A78" w14:textId="77777777" w:rsidTr="00393242">
        <w:tc>
          <w:tcPr>
            <w:tcW w:w="1491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A1F1D" w14:textId="7215C56E" w:rsidR="00393242" w:rsidRPr="00A431D6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b/>
                <w:color w:val="000000"/>
                <w:szCs w:val="24"/>
                <w:lang w:eastAsia="zh-TW"/>
              </w:rPr>
            </w:pPr>
            <w:r w:rsidRPr="00A431D6">
              <w:rPr>
                <w:rFonts w:eastAsia="PMingLiU" w:cs="Times New Roman" w:hint="eastAsia"/>
                <w:b/>
                <w:color w:val="000000"/>
                <w:szCs w:val="24"/>
                <w:lang w:eastAsia="zh-TW"/>
              </w:rPr>
              <w:t>Supplement t</w:t>
            </w:r>
            <w:r w:rsidRPr="00A431D6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 xml:space="preserve">able </w:t>
            </w:r>
            <w:r w:rsidR="0020569F" w:rsidRPr="00A431D6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S</w:t>
            </w:r>
            <w:r w:rsidRPr="00A431D6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2. Multiple regression analyses for the relationship between categories of psychotropic dissection and clinical features within 2-year of disease onset *</w:t>
            </w:r>
          </w:p>
        </w:tc>
      </w:tr>
      <w:tr w:rsidR="00393242" w:rsidRPr="00393242" w14:paraId="5442A00D" w14:textId="77777777" w:rsidTr="00393242">
        <w:tc>
          <w:tcPr>
            <w:tcW w:w="27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DF2CC2" w14:textId="77777777" w:rsidR="00393242" w:rsidRPr="00393242" w:rsidRDefault="00393242" w:rsidP="0039324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Psychotropic loads included in models</w:t>
            </w:r>
          </w:p>
          <w:p w14:paraId="7FC4B5CF" w14:textId="77777777" w:rsidR="00393242" w:rsidRPr="00393242" w:rsidRDefault="00393242" w:rsidP="0039324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 w:hint="eastAsia"/>
                <w:color w:val="000000"/>
                <w:szCs w:val="24"/>
                <w:lang w:eastAsia="zh-TW"/>
              </w:rPr>
              <w:t>(Defined daily dose/ day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FD444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Number of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antidepressant use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EF72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Number of antidepressant use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adequate dose and duration)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CE48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Psychiatric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emergency visits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7892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Psychiatric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admission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45D0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Psychiatric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outpatient visits</w:t>
            </w:r>
          </w:p>
        </w:tc>
      </w:tr>
      <w:tr w:rsidR="00393242" w:rsidRPr="00393242" w14:paraId="013F05EE" w14:textId="77777777" w:rsidTr="00393242">
        <w:tc>
          <w:tcPr>
            <w:tcW w:w="27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30062" w14:textId="77777777" w:rsidR="00393242" w:rsidRPr="00393242" w:rsidRDefault="00393242" w:rsidP="0039324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26FB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IRR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95%CI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59214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i/>
                <w:iCs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i/>
                <w:iCs/>
                <w:szCs w:val="24"/>
                <w:lang w:eastAsia="zh-TW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2031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IRR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95%CI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BD6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i/>
                <w:iCs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i/>
                <w:iCs/>
                <w:szCs w:val="24"/>
                <w:lang w:eastAsia="zh-TW"/>
              </w:rPr>
              <w:t>p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82B2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IRR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95%CI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5D7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i/>
                <w:iCs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i/>
                <w:iCs/>
                <w:szCs w:val="24"/>
                <w:lang w:eastAsia="zh-TW"/>
              </w:rPr>
              <w:t>p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E6FB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IRR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95%CI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050C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i/>
                <w:iCs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i/>
                <w:iCs/>
                <w:szCs w:val="24"/>
                <w:lang w:eastAsia="zh-TW"/>
              </w:rPr>
              <w:t>p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82DA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IRR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95%CI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121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i/>
                <w:iCs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i/>
                <w:iCs/>
                <w:szCs w:val="24"/>
                <w:lang w:eastAsia="zh-TW"/>
              </w:rPr>
              <w:t>p</w:t>
            </w:r>
          </w:p>
        </w:tc>
      </w:tr>
      <w:tr w:rsidR="00393242" w:rsidRPr="00393242" w14:paraId="1D649123" w14:textId="77777777" w:rsidTr="00393242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1B74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Individual loa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207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173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FDC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BDF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A48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2CF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822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24B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D88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73A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ascii="PMingLiU" w:eastAsia="PMingLiU" w:hAnsi="PMingLiU" w:cs="PMingLiU"/>
                <w:szCs w:val="24"/>
                <w:lang w:eastAsia="zh-TW"/>
              </w:rPr>
            </w:pPr>
          </w:p>
        </w:tc>
      </w:tr>
      <w:tr w:rsidR="00393242" w:rsidRPr="00393242" w14:paraId="2DB61B80" w14:textId="77777777" w:rsidTr="00393242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A4A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ntidepressant lo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C30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17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94-1.4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E95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7E5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31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04-1.6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66A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658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2.18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2.44-60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2F6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0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8AA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43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82-2.5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2B6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C68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32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23-1.4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51C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</w:tr>
      <w:tr w:rsidR="00393242" w:rsidRPr="00393242" w14:paraId="02DD04FD" w14:textId="77777777" w:rsidTr="00393242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D4C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ugmentation lo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3AA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51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34-6.5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CAE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C16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78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39-8.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835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117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39.4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04-35741.6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0E4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2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598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92.27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7.13-2158.5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C3C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7FC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2.94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93-4.4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E09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</w:tr>
      <w:tr w:rsidR="00393242" w:rsidRPr="00393242" w14:paraId="5600FD96" w14:textId="77777777" w:rsidTr="00393242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0D7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Sedative lo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5B5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10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02-1.1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DF5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F82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13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04-1.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FCA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0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A8F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85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30-2.6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408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86B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16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96-1.4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BDC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1D9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09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06-1.1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CAD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</w:tr>
      <w:tr w:rsidR="00393242" w:rsidRPr="00393242" w14:paraId="006568E3" w14:textId="77777777" w:rsidTr="00393242">
        <w:trPr>
          <w:trHeight w:val="30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4F0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Two loa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190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13F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85D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F31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36C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BCA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C03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E9F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BF84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09B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</w:tr>
      <w:tr w:rsidR="00393242" w:rsidRPr="00393242" w14:paraId="155FFAF7" w14:textId="77777777" w:rsidTr="00393242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7C0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ntidepressant lo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98F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06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0.83-1.3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7A2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9FE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17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91-1.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654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2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F2E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6.29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14-34.6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D59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193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27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0.69-2.3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032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0DD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25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16-1.3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CC8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</w:tr>
      <w:tr w:rsidR="00393242" w:rsidRPr="00393242" w14:paraId="280B634F" w14:textId="77777777" w:rsidTr="00393242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A2F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Sedative lo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5B7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09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01-1.1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B2E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176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10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01-1.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0CE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CEF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64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12-2.4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936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913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12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91-1.3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E16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667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05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03-1.0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BD9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</w:tr>
      <w:tr w:rsidR="00393242" w:rsidRPr="00393242" w14:paraId="77BEA84B" w14:textId="77777777" w:rsidTr="00393242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A78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2AC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FA3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514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9C5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67C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84B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81B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923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130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007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</w:tr>
      <w:tr w:rsidR="00393242" w:rsidRPr="00393242" w14:paraId="22EFB62D" w14:textId="77777777" w:rsidTr="00393242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3CC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ugmentation lo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AD8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76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15-3.8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DFB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813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78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15-4.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FFF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7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3AB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4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8.39E-8-21539.7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717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6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C1E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87.40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3.78-2548.9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061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C47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88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18-2.9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67C4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1</w:t>
            </w:r>
          </w:p>
        </w:tc>
      </w:tr>
      <w:tr w:rsidR="00393242" w:rsidRPr="00393242" w14:paraId="0FBF0887" w14:textId="77777777" w:rsidTr="00393242"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AC5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Sedative lo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920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11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02-1.2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D8E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3FF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13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04-1.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268B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0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A2B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95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26-3.0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7EC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524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01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81-1.2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AAF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781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07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05-1.1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BFF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</w:tr>
      <w:tr w:rsidR="00393242" w:rsidRPr="00393242" w14:paraId="36DAA34B" w14:textId="77777777" w:rsidTr="00393242">
        <w:tc>
          <w:tcPr>
            <w:tcW w:w="1491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D37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bbreviations: IRR: incidence rate ratio; CI: confidence interval</w:t>
            </w:r>
          </w:p>
        </w:tc>
      </w:tr>
      <w:tr w:rsidR="00393242" w:rsidRPr="00393242" w14:paraId="1BBD7BE3" w14:textId="77777777" w:rsidTr="00393242">
        <w:tc>
          <w:tcPr>
            <w:tcW w:w="1491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36C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*: Covariates included into the Poisson regression model were sex, age of onset, comorbid anxiety disorder and number of medical diseases</w:t>
            </w:r>
          </w:p>
        </w:tc>
      </w:tr>
    </w:tbl>
    <w:p w14:paraId="4F46763A" w14:textId="77777777" w:rsidR="00393242" w:rsidRPr="00393242" w:rsidRDefault="00393242" w:rsidP="00023782">
      <w:pPr>
        <w:spacing w:before="240"/>
        <w:rPr>
          <w:lang w:eastAsia="zh-TW"/>
        </w:rPr>
      </w:pPr>
    </w:p>
    <w:p w14:paraId="5D3262D7" w14:textId="77777777" w:rsidR="00393242" w:rsidRDefault="00393242" w:rsidP="00023782">
      <w:pPr>
        <w:spacing w:before="240"/>
        <w:rPr>
          <w:lang w:eastAsia="zh-TW"/>
        </w:rPr>
      </w:pPr>
    </w:p>
    <w:p w14:paraId="7106AECA" w14:textId="77777777" w:rsidR="00BD369F" w:rsidRDefault="00BD369F" w:rsidP="00023782">
      <w:pPr>
        <w:spacing w:before="240"/>
        <w:rPr>
          <w:lang w:eastAsia="zh-TW"/>
        </w:rPr>
      </w:pPr>
    </w:p>
    <w:tbl>
      <w:tblPr>
        <w:tblpPr w:leftFromText="180" w:rightFromText="180" w:vertAnchor="text" w:horzAnchor="page" w:tblpX="1229" w:tblpY="19"/>
        <w:tblW w:w="124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0"/>
        <w:gridCol w:w="2860"/>
        <w:gridCol w:w="880"/>
        <w:gridCol w:w="1800"/>
        <w:gridCol w:w="1080"/>
        <w:gridCol w:w="2180"/>
        <w:gridCol w:w="1080"/>
      </w:tblGrid>
      <w:tr w:rsidR="00393242" w:rsidRPr="00393242" w14:paraId="6304EFBA" w14:textId="77777777" w:rsidTr="006728EF">
        <w:tc>
          <w:tcPr>
            <w:tcW w:w="124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C6FAC" w14:textId="48440AD7" w:rsidR="00393242" w:rsidRPr="00A431D6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b/>
                <w:color w:val="000000"/>
                <w:szCs w:val="24"/>
                <w:lang w:eastAsia="zh-TW"/>
              </w:rPr>
            </w:pPr>
            <w:bookmarkStart w:id="0" w:name="_GoBack"/>
            <w:r w:rsidRPr="00A431D6">
              <w:rPr>
                <w:rFonts w:eastAsia="PMingLiU" w:cs="Times New Roman" w:hint="eastAsia"/>
                <w:b/>
                <w:color w:val="000000"/>
                <w:szCs w:val="24"/>
                <w:lang w:eastAsia="zh-TW"/>
              </w:rPr>
              <w:lastRenderedPageBreak/>
              <w:t>Supplement t</w:t>
            </w:r>
            <w:r w:rsidRPr="00A431D6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 xml:space="preserve">able </w:t>
            </w:r>
            <w:r w:rsidR="0020569F" w:rsidRPr="00A431D6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S</w:t>
            </w:r>
            <w:r w:rsidRPr="00A431D6">
              <w:rPr>
                <w:rFonts w:eastAsia="PMingLiU" w:cs="Times New Roman"/>
                <w:b/>
                <w:color w:val="000000"/>
                <w:szCs w:val="24"/>
                <w:lang w:eastAsia="zh-TW"/>
              </w:rPr>
              <w:t>3. Multiple regression analyses for the relationship between categories of psychotropic dissection and clinical features beyond 2-year of disease onset *</w:t>
            </w:r>
            <w:bookmarkEnd w:id="0"/>
          </w:p>
        </w:tc>
      </w:tr>
      <w:tr w:rsidR="00393242" w:rsidRPr="00393242" w14:paraId="0DDFA16A" w14:textId="77777777" w:rsidTr="006728EF"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6D8F08" w14:textId="77777777" w:rsidR="00393242" w:rsidRPr="00393242" w:rsidRDefault="00393242" w:rsidP="0039324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Psychotropic loads included in models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5054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Psychiatric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admission*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8CA7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Psychiatric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outpatient visits*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CF8C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Severity of depression at the end of follow-up</w:t>
            </w:r>
            <w:r w:rsidRPr="00393242">
              <w:rPr>
                <w:rFonts w:eastAsia="PMingLiU" w:cs="Times New Roman"/>
                <w:color w:val="000000"/>
                <w:szCs w:val="24"/>
                <w:vertAlign w:val="superscript"/>
                <w:lang w:eastAsia="zh-TW"/>
              </w:rPr>
              <w:t>#</w:t>
            </w:r>
          </w:p>
        </w:tc>
      </w:tr>
      <w:tr w:rsidR="00393242" w:rsidRPr="00393242" w14:paraId="5F063E6F" w14:textId="77777777" w:rsidTr="006728EF"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013CF" w14:textId="77777777" w:rsidR="00393242" w:rsidRPr="00393242" w:rsidRDefault="00393242" w:rsidP="00393242">
            <w:pPr>
              <w:spacing w:before="0" w:after="0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4BDC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IRR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95%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0D8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i/>
                <w:iCs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i/>
                <w:iCs/>
                <w:szCs w:val="24"/>
                <w:lang w:eastAsia="zh-TW"/>
              </w:rPr>
              <w:t>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DECC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IRR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0739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i/>
                <w:iCs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i/>
                <w:iCs/>
                <w:szCs w:val="24"/>
                <w:lang w:eastAsia="zh-TW"/>
              </w:rPr>
              <w:t>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E582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b</w:t>
            </w: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br/>
              <w:t>(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4E7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i/>
                <w:iCs/>
                <w:color w:val="000000"/>
                <w:szCs w:val="24"/>
                <w:lang w:eastAsia="zh-TW"/>
              </w:rPr>
              <w:t>p</w:t>
            </w:r>
          </w:p>
        </w:tc>
      </w:tr>
      <w:tr w:rsidR="00393242" w:rsidRPr="00393242" w14:paraId="44FE7AB3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0C0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Individual loa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45D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DB6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713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05B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4D8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72B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ascii="PMingLiU" w:eastAsia="PMingLiU" w:hAnsi="PMingLiU" w:cs="PMingLiU"/>
                <w:color w:val="000000"/>
                <w:szCs w:val="24"/>
                <w:lang w:eastAsia="zh-TW"/>
              </w:rPr>
            </w:pPr>
          </w:p>
        </w:tc>
      </w:tr>
      <w:tr w:rsidR="00393242" w:rsidRPr="00393242" w14:paraId="3C72A0FC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0E2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ntidepressant loa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C1E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4.22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26-14.1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F10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4F1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33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27-1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06D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4BB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0.58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0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6A74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01</w:t>
            </w:r>
          </w:p>
        </w:tc>
      </w:tr>
      <w:tr w:rsidR="00393242" w:rsidRPr="00393242" w14:paraId="65F48946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A9E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ugmentation loa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F24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03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2.30E-8-374.9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CB0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D1E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84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36-2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E57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73D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2.52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1EF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5</w:t>
            </w:r>
          </w:p>
        </w:tc>
      </w:tr>
      <w:tr w:rsidR="00393242" w:rsidRPr="00393242" w14:paraId="051AA19C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2E6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Sedative loa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F57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32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92-1.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C99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820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2 </w:t>
            </w: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br/>
              <w:t>(1.09-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BD7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CBF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13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544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4</w:t>
            </w:r>
          </w:p>
        </w:tc>
      </w:tr>
      <w:tr w:rsidR="00393242" w:rsidRPr="00393242" w14:paraId="72D8F5AB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816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Two loa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8BA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B4A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FF0000"/>
                <w:szCs w:val="24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F6C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6D3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5AD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B0F0"/>
                <w:szCs w:val="24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748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ascii="PMingLiU" w:eastAsia="PMingLiU" w:hAnsi="PMingLiU" w:cs="PMingLiU"/>
                <w:color w:val="000000"/>
                <w:szCs w:val="24"/>
                <w:lang w:eastAsia="zh-TW"/>
              </w:rPr>
            </w:pPr>
          </w:p>
        </w:tc>
      </w:tr>
      <w:tr w:rsidR="00393242" w:rsidRPr="00393242" w14:paraId="32CBCA0F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9BC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ntidepressant loa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087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3.87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1.12-13.3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C20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751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1.25</w:t>
            </w: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br/>
              <w:t xml:space="preserve"> (1.19-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775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C32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0.52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F0D4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1</w:t>
            </w:r>
          </w:p>
        </w:tc>
      </w:tr>
      <w:tr w:rsidR="00393242" w:rsidRPr="00393242" w14:paraId="31F6815F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818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Sedative loa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2CD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1.11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78-1.5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50E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74E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08 </w:t>
            </w: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br/>
              <w:t>(1.06-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8FD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019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6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E93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37</w:t>
            </w:r>
          </w:p>
        </w:tc>
      </w:tr>
      <w:tr w:rsidR="00393242" w:rsidRPr="00393242" w14:paraId="5AB24A5F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F66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ascii="Calibri" w:eastAsia="PMingLiU" w:hAnsi="Calibri" w:cs="PMingLiU"/>
                <w:color w:val="000000"/>
                <w:szCs w:val="24"/>
                <w:lang w:eastAsia="zh-TW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7010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060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24D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6F0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E24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B0F0"/>
                <w:szCs w:val="24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52C7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ascii="PMingLiU" w:eastAsia="PMingLiU" w:hAnsi="PMingLiU" w:cs="PMingLiU"/>
                <w:color w:val="000000"/>
                <w:szCs w:val="24"/>
                <w:lang w:eastAsia="zh-TW"/>
              </w:rPr>
            </w:pPr>
          </w:p>
        </w:tc>
      </w:tr>
      <w:tr w:rsidR="00393242" w:rsidRPr="00393242" w14:paraId="2B25D614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138E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ugmentation loa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D76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0.001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3.10E-9-69.9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23D8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1EF6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 xml:space="preserve">1.16 </w:t>
            </w: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br/>
              <w:t>(0.84-1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A932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0.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B73C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85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4AF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17</w:t>
            </w:r>
          </w:p>
        </w:tc>
      </w:tr>
      <w:tr w:rsidR="00393242" w:rsidRPr="00393242" w14:paraId="1660FDC7" w14:textId="77777777" w:rsidTr="006728EF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950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Sedative loa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3C1A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 xml:space="preserve">1.48 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>(1.00-2.0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8B2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8173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1.11</w:t>
            </w: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br/>
              <w:t xml:space="preserve"> (1.09-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FA69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5B9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10</w:t>
            </w:r>
            <w:r w:rsidRPr="00393242">
              <w:rPr>
                <w:rFonts w:eastAsia="PMingLiU" w:cs="Times New Roman"/>
                <w:szCs w:val="24"/>
                <w:lang w:eastAsia="zh-TW"/>
              </w:rPr>
              <w:br/>
              <w:t xml:space="preserve"> 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B58F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szCs w:val="24"/>
                <w:lang w:eastAsia="zh-TW"/>
              </w:rPr>
              <w:t>0.15</w:t>
            </w:r>
          </w:p>
        </w:tc>
      </w:tr>
      <w:tr w:rsidR="00393242" w:rsidRPr="00393242" w14:paraId="39C8C78C" w14:textId="77777777" w:rsidTr="006728EF">
        <w:tc>
          <w:tcPr>
            <w:tcW w:w="124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7211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Abbreviations: IRR: incidence rate ratio; CI: confidence interval</w:t>
            </w:r>
          </w:p>
        </w:tc>
      </w:tr>
      <w:tr w:rsidR="00393242" w:rsidRPr="00393242" w14:paraId="0FFA165F" w14:textId="77777777" w:rsidTr="006728EF">
        <w:tc>
          <w:tcPr>
            <w:tcW w:w="12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29BD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*: Covariates included into the Poisson regression model were sex, age of onset, comorbid anxiety disorder and number of medical diseases</w:t>
            </w:r>
          </w:p>
        </w:tc>
      </w:tr>
      <w:tr w:rsidR="00393242" w:rsidRPr="00393242" w14:paraId="0E78AD45" w14:textId="77777777" w:rsidTr="006728EF">
        <w:tc>
          <w:tcPr>
            <w:tcW w:w="12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04C5" w14:textId="77777777" w:rsidR="00393242" w:rsidRPr="00393242" w:rsidRDefault="00393242" w:rsidP="00393242">
            <w:pPr>
              <w:adjustRightInd w:val="0"/>
              <w:snapToGrid w:val="0"/>
              <w:spacing w:before="0" w:after="0" w:line="240" w:lineRule="atLeast"/>
              <w:rPr>
                <w:rFonts w:eastAsia="PMingLiU" w:cs="Times New Roman"/>
                <w:color w:val="000000"/>
                <w:szCs w:val="24"/>
                <w:lang w:eastAsia="zh-TW"/>
              </w:rPr>
            </w:pPr>
            <w:r w:rsidRPr="00393242">
              <w:rPr>
                <w:rFonts w:eastAsia="PMingLiU" w:cs="Times New Roman"/>
                <w:color w:val="000000"/>
                <w:szCs w:val="24"/>
                <w:vertAlign w:val="superscript"/>
                <w:lang w:eastAsia="zh-TW"/>
              </w:rPr>
              <w:t>#</w:t>
            </w:r>
            <w:r w:rsidRPr="00393242">
              <w:rPr>
                <w:rFonts w:eastAsia="PMingLiU" w:cs="Times New Roman"/>
                <w:color w:val="000000"/>
                <w:szCs w:val="24"/>
                <w:lang w:eastAsia="zh-TW"/>
              </w:rPr>
              <w:t>: Covariates included into the linear regression model were sex, age of onset, comorbid anxiety disorder, number of medical diseases and duration of follow-up beyond 2-year of disease onset. Severity of depression was categorized by the scores of the Chinese version of Beck Depression Inventory-II. 0-16: euthymic; 17-22: mild; 23-30: moderate and 31-63: severe</w:t>
            </w:r>
          </w:p>
        </w:tc>
      </w:tr>
    </w:tbl>
    <w:p w14:paraId="469BF048" w14:textId="77777777" w:rsidR="00DE23E8" w:rsidRDefault="00DE23E8" w:rsidP="00393242">
      <w:pPr>
        <w:spacing w:before="240"/>
        <w:rPr>
          <w:lang w:eastAsia="zh-TW"/>
        </w:rPr>
      </w:pPr>
    </w:p>
    <w:p w14:paraId="675DC72E" w14:textId="77777777" w:rsidR="00393242" w:rsidRDefault="00393242" w:rsidP="00393242">
      <w:pPr>
        <w:spacing w:before="240"/>
        <w:rPr>
          <w:lang w:eastAsia="zh-TW"/>
        </w:rPr>
      </w:pPr>
    </w:p>
    <w:p w14:paraId="13AF256D" w14:textId="77777777" w:rsidR="00393242" w:rsidRDefault="00393242" w:rsidP="00393242">
      <w:pPr>
        <w:spacing w:before="240"/>
        <w:rPr>
          <w:lang w:eastAsia="zh-TW"/>
        </w:rPr>
      </w:pPr>
    </w:p>
    <w:p w14:paraId="413B87C9" w14:textId="77777777" w:rsidR="00393242" w:rsidRDefault="00393242" w:rsidP="00393242">
      <w:pPr>
        <w:spacing w:before="240"/>
        <w:rPr>
          <w:lang w:eastAsia="zh-TW"/>
        </w:rPr>
      </w:pPr>
    </w:p>
    <w:p w14:paraId="23D504E9" w14:textId="77777777" w:rsidR="00393242" w:rsidRDefault="00393242" w:rsidP="00393242">
      <w:pPr>
        <w:spacing w:before="240"/>
        <w:rPr>
          <w:lang w:eastAsia="zh-TW"/>
        </w:rPr>
      </w:pPr>
    </w:p>
    <w:p w14:paraId="3E2A1EC9" w14:textId="77777777" w:rsidR="00393242" w:rsidRDefault="00393242" w:rsidP="00393242">
      <w:pPr>
        <w:spacing w:before="240"/>
        <w:rPr>
          <w:lang w:eastAsia="zh-TW"/>
        </w:rPr>
      </w:pPr>
    </w:p>
    <w:p w14:paraId="70EBCB13" w14:textId="77777777" w:rsidR="00393242" w:rsidRDefault="00393242" w:rsidP="00393242">
      <w:pPr>
        <w:spacing w:before="240"/>
        <w:rPr>
          <w:lang w:eastAsia="zh-TW"/>
        </w:rPr>
      </w:pPr>
    </w:p>
    <w:p w14:paraId="20DA91BD" w14:textId="77777777" w:rsidR="00393242" w:rsidRDefault="00393242" w:rsidP="00393242">
      <w:pPr>
        <w:spacing w:before="240"/>
        <w:rPr>
          <w:lang w:eastAsia="zh-TW"/>
        </w:rPr>
      </w:pPr>
    </w:p>
    <w:p w14:paraId="7C15C09F" w14:textId="77777777" w:rsidR="00393242" w:rsidRDefault="00393242" w:rsidP="00393242">
      <w:pPr>
        <w:spacing w:before="240"/>
        <w:rPr>
          <w:lang w:eastAsia="zh-TW"/>
        </w:rPr>
      </w:pPr>
    </w:p>
    <w:p w14:paraId="698B801B" w14:textId="77777777" w:rsidR="00393242" w:rsidRDefault="00393242" w:rsidP="00393242">
      <w:pPr>
        <w:spacing w:before="240"/>
        <w:rPr>
          <w:lang w:eastAsia="zh-TW"/>
        </w:rPr>
      </w:pPr>
    </w:p>
    <w:p w14:paraId="27BE7ED3" w14:textId="77777777" w:rsidR="00393242" w:rsidRDefault="00393242" w:rsidP="00393242">
      <w:pPr>
        <w:spacing w:before="240"/>
        <w:rPr>
          <w:lang w:eastAsia="zh-TW"/>
        </w:rPr>
      </w:pPr>
    </w:p>
    <w:p w14:paraId="52143786" w14:textId="77777777" w:rsidR="00393242" w:rsidRDefault="00393242" w:rsidP="00393242">
      <w:pPr>
        <w:spacing w:before="240"/>
        <w:rPr>
          <w:lang w:eastAsia="zh-TW"/>
        </w:rPr>
      </w:pPr>
    </w:p>
    <w:p w14:paraId="6CA2E578" w14:textId="77777777" w:rsidR="00393242" w:rsidRDefault="00393242" w:rsidP="00393242">
      <w:pPr>
        <w:spacing w:before="240"/>
        <w:rPr>
          <w:lang w:eastAsia="zh-TW"/>
        </w:rPr>
      </w:pPr>
    </w:p>
    <w:p w14:paraId="404A2BF9" w14:textId="77777777" w:rsidR="00393242" w:rsidRDefault="00393242" w:rsidP="00393242">
      <w:pPr>
        <w:spacing w:before="240"/>
        <w:rPr>
          <w:lang w:eastAsia="zh-TW"/>
        </w:rPr>
      </w:pPr>
    </w:p>
    <w:p w14:paraId="7885C133" w14:textId="77777777" w:rsidR="00393242" w:rsidRDefault="00393242" w:rsidP="00393242">
      <w:pPr>
        <w:spacing w:before="240"/>
        <w:rPr>
          <w:lang w:eastAsia="zh-TW"/>
        </w:rPr>
      </w:pPr>
    </w:p>
    <w:p w14:paraId="3E51C840" w14:textId="77777777" w:rsidR="00393242" w:rsidRDefault="00393242" w:rsidP="00393242">
      <w:pPr>
        <w:spacing w:before="240"/>
        <w:rPr>
          <w:lang w:eastAsia="zh-TW"/>
        </w:rPr>
      </w:pPr>
    </w:p>
    <w:p w14:paraId="627C0981" w14:textId="77777777" w:rsidR="00393242" w:rsidRPr="00D947F5" w:rsidRDefault="00393242" w:rsidP="00393242">
      <w:pPr>
        <w:spacing w:before="240"/>
        <w:rPr>
          <w:lang w:eastAsia="zh-TW"/>
        </w:rPr>
      </w:pPr>
    </w:p>
    <w:sectPr w:rsidR="00393242" w:rsidRPr="00D947F5" w:rsidSect="00D25E4A">
      <w:pgSz w:w="15840" w:h="12240" w:orient="landscape"/>
      <w:pgMar w:top="1281" w:right="737" w:bottom="1179" w:left="805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B10D29" w14:textId="77777777" w:rsidR="0093114E" w:rsidRDefault="0093114E" w:rsidP="00117666">
      <w:pPr>
        <w:spacing w:after="0"/>
      </w:pPr>
      <w:r>
        <w:separator/>
      </w:r>
    </w:p>
  </w:endnote>
  <w:endnote w:type="continuationSeparator" w:id="0">
    <w:p w14:paraId="66ED8333" w14:textId="77777777" w:rsidR="0093114E" w:rsidRDefault="009311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35158" w14:textId="77777777" w:rsidR="00995F6A" w:rsidRPr="00577C4C" w:rsidRDefault="0093114E">
    <w:pPr>
      <w:rPr>
        <w:color w:val="C00000"/>
        <w:szCs w:val="24"/>
      </w:rPr>
    </w:pPr>
    <w:r>
      <w:rPr>
        <w:noProof/>
        <w:lang w:eastAsia="zh-TW"/>
      </w:rPr>
      <w:pict w14:anchorId="0063FF28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9.5pt;z-index:251659264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<v:textbox style="mso-fit-shape-to-text:t">
            <w:txbxContent>
              <w:p w14:paraId="1B62EFE2" w14:textId="77777777" w:rsidR="00995F6A" w:rsidRPr="00577C4C" w:rsidRDefault="008A77E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93242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D7650A" w14:textId="77777777" w:rsidR="00995F6A" w:rsidRPr="00577C4C" w:rsidRDefault="0093114E">
    <w:pPr>
      <w:rPr>
        <w:b/>
        <w:sz w:val="20"/>
        <w:szCs w:val="24"/>
      </w:rPr>
    </w:pPr>
    <w:r>
      <w:rPr>
        <w:noProof/>
        <w:lang w:eastAsia="zh-TW"/>
      </w:rPr>
      <w:pict w14:anchorId="17405E00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9.5pt;z-index:251646976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<v:textbox style="mso-fit-shape-to-text:t">
            <w:txbxContent>
              <w:p w14:paraId="436B3C31" w14:textId="77777777" w:rsidR="00995F6A" w:rsidRPr="00577C4C" w:rsidRDefault="008A77E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569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E209D" w14:textId="77777777" w:rsidR="0093114E" w:rsidRDefault="0093114E" w:rsidP="00117666">
      <w:pPr>
        <w:spacing w:after="0"/>
      </w:pPr>
      <w:r>
        <w:separator/>
      </w:r>
    </w:p>
  </w:footnote>
  <w:footnote w:type="continuationSeparator" w:id="0">
    <w:p w14:paraId="39F565FC" w14:textId="77777777" w:rsidR="0093114E" w:rsidRDefault="009311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4109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DF1C4D" w14:textId="77777777" w:rsidR="00995F6A" w:rsidRDefault="00C52A7B" w:rsidP="00023782">
    <w:pPr>
      <w:jc w:val="right"/>
    </w:pPr>
    <w:r w:rsidRPr="007E3148">
      <w:rPr>
        <w:b/>
      </w:rPr>
      <w:ptab w:relativeTo="margin" w:alignment="center" w:leader="none"/>
    </w:r>
    <w:r>
      <w:tab/>
    </w:r>
    <w:r w:rsidR="00023782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7906"/>
    <w:rsid w:val="0001436A"/>
    <w:rsid w:val="00023782"/>
    <w:rsid w:val="00034304"/>
    <w:rsid w:val="00035434"/>
    <w:rsid w:val="00052A14"/>
    <w:rsid w:val="00077D53"/>
    <w:rsid w:val="000B4CBC"/>
    <w:rsid w:val="00105FD9"/>
    <w:rsid w:val="00117666"/>
    <w:rsid w:val="001549D3"/>
    <w:rsid w:val="00160065"/>
    <w:rsid w:val="00177906"/>
    <w:rsid w:val="00177D84"/>
    <w:rsid w:val="001D68A6"/>
    <w:rsid w:val="0020569F"/>
    <w:rsid w:val="00267D18"/>
    <w:rsid w:val="002868E2"/>
    <w:rsid w:val="002869C3"/>
    <w:rsid w:val="002936E4"/>
    <w:rsid w:val="002B4A57"/>
    <w:rsid w:val="002C74CA"/>
    <w:rsid w:val="003544FB"/>
    <w:rsid w:val="00393242"/>
    <w:rsid w:val="003D2F2D"/>
    <w:rsid w:val="00401590"/>
    <w:rsid w:val="00447801"/>
    <w:rsid w:val="00452E9C"/>
    <w:rsid w:val="00463227"/>
    <w:rsid w:val="004735C8"/>
    <w:rsid w:val="004961FF"/>
    <w:rsid w:val="00517A89"/>
    <w:rsid w:val="005250F2"/>
    <w:rsid w:val="00593EEA"/>
    <w:rsid w:val="005A5EEE"/>
    <w:rsid w:val="005E3722"/>
    <w:rsid w:val="006375C7"/>
    <w:rsid w:val="00654E8F"/>
    <w:rsid w:val="00660D05"/>
    <w:rsid w:val="006820B1"/>
    <w:rsid w:val="006921A6"/>
    <w:rsid w:val="006B7D14"/>
    <w:rsid w:val="00701727"/>
    <w:rsid w:val="0070566C"/>
    <w:rsid w:val="00714C50"/>
    <w:rsid w:val="00725A7D"/>
    <w:rsid w:val="007501BE"/>
    <w:rsid w:val="00790BB3"/>
    <w:rsid w:val="007C0919"/>
    <w:rsid w:val="007C206C"/>
    <w:rsid w:val="00817DD6"/>
    <w:rsid w:val="00885156"/>
    <w:rsid w:val="008A77E9"/>
    <w:rsid w:val="009151AA"/>
    <w:rsid w:val="009226F1"/>
    <w:rsid w:val="0093114E"/>
    <w:rsid w:val="0093429D"/>
    <w:rsid w:val="00943573"/>
    <w:rsid w:val="00970F7D"/>
    <w:rsid w:val="00994A3D"/>
    <w:rsid w:val="009C2B12"/>
    <w:rsid w:val="00A174D9"/>
    <w:rsid w:val="00A431D6"/>
    <w:rsid w:val="00AB6715"/>
    <w:rsid w:val="00B1671E"/>
    <w:rsid w:val="00B25EB8"/>
    <w:rsid w:val="00B32494"/>
    <w:rsid w:val="00B37F4D"/>
    <w:rsid w:val="00BD369F"/>
    <w:rsid w:val="00C52A7B"/>
    <w:rsid w:val="00C56BAF"/>
    <w:rsid w:val="00C679AA"/>
    <w:rsid w:val="00C75972"/>
    <w:rsid w:val="00CC7397"/>
    <w:rsid w:val="00CD066B"/>
    <w:rsid w:val="00CE4FEE"/>
    <w:rsid w:val="00D25E4A"/>
    <w:rsid w:val="00D947F5"/>
    <w:rsid w:val="00DB59C3"/>
    <w:rsid w:val="00DC259A"/>
    <w:rsid w:val="00DE23E8"/>
    <w:rsid w:val="00E52377"/>
    <w:rsid w:val="00E64E17"/>
    <w:rsid w:val="00E866C9"/>
    <w:rsid w:val="00EA3D3C"/>
    <w:rsid w:val="00F1708E"/>
    <w:rsid w:val="00F35D71"/>
    <w:rsid w:val="00F46900"/>
    <w:rsid w:val="00F61D89"/>
    <w:rsid w:val="00F66EF1"/>
    <w:rsid w:val="00FE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B0CA6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3ED4F3-57B7-4832-98AC-1321153E6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395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使用者</dc:creator>
  <cp:lastModifiedBy>Mollie McCormick</cp:lastModifiedBy>
  <cp:revision>2</cp:revision>
  <cp:lastPrinted>2013-10-03T12:51:00Z</cp:lastPrinted>
  <dcterms:created xsi:type="dcterms:W3CDTF">2019-03-04T12:05:00Z</dcterms:created>
  <dcterms:modified xsi:type="dcterms:W3CDTF">2019-03-04T12:05:00Z</dcterms:modified>
</cp:coreProperties>
</file>